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1452"/>
        <w:gridCol w:w="2866"/>
        <w:gridCol w:w="284"/>
        <w:gridCol w:w="425"/>
        <w:gridCol w:w="2126"/>
        <w:gridCol w:w="2835"/>
      </w:tblGrid>
      <w:tr w:rsidR="00781746" w:rsidRPr="00D66AA2" w:rsidTr="00C50B8C">
        <w:trPr>
          <w:trHeight w:val="949"/>
        </w:trPr>
        <w:tc>
          <w:tcPr>
            <w:tcW w:w="11922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81746" w:rsidRPr="008D117C" w:rsidRDefault="00523AC9" w:rsidP="00C50B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r w:rsidR="00781746" w:rsidRPr="008D117C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1</w:t>
            </w:r>
            <w:r w:rsidR="00781746" w:rsidRPr="008D117C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. Peptide sequences of the </w:t>
            </w:r>
            <w:r w:rsidR="00781746" w:rsidRPr="008D11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asite proteins identified </w:t>
            </w:r>
            <w:r w:rsidR="00781746" w:rsidRPr="008D117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in interaction with the UA1936 </w:t>
            </w:r>
            <w:proofErr w:type="spellStart"/>
            <w:r w:rsidR="00781746" w:rsidRPr="008D117C">
              <w:rPr>
                <w:rFonts w:ascii="Arial" w:hAnsi="Arial" w:cs="Arial"/>
                <w:b/>
                <w:sz w:val="20"/>
                <w:szCs w:val="20"/>
                <w:lang w:val="en-US"/>
              </w:rPr>
              <w:t>bifunctional</w:t>
            </w:r>
            <w:proofErr w:type="spellEnd"/>
            <w:r w:rsidR="00781746" w:rsidRPr="008D11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mpound.</w:t>
            </w:r>
          </w:p>
          <w:p w:rsidR="00781746" w:rsidRPr="00272FB4" w:rsidRDefault="00781746" w:rsidP="00C50B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peptide sequences assigned to parasite proteins </w:t>
            </w:r>
            <w:r w:rsidRPr="002169BD">
              <w:rPr>
                <w:rFonts w:ascii="Arial" w:hAnsi="Arial" w:cs="Arial"/>
                <w:sz w:val="20"/>
                <w:szCs w:val="20"/>
                <w:lang w:val="en-US"/>
              </w:rPr>
              <w:t xml:space="preserve">are indicated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ch</w:t>
            </w:r>
            <w:r w:rsidRPr="002169BD">
              <w:rPr>
                <w:rFonts w:ascii="Arial" w:hAnsi="Arial" w:cs="Arial"/>
                <w:sz w:val="20"/>
                <w:szCs w:val="20"/>
                <w:lang w:val="en-US"/>
              </w:rPr>
              <w:t xml:space="preserve"> experimental condi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lasmoDB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revious ID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06283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F1375c-a</w:t>
            </w:r>
          </w:p>
        </w:tc>
        <w:tc>
          <w:tcPr>
            <w:tcW w:w="8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holine/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thanolaminephospho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, putative (CEPT)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FNTSVG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TLKDILP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LKGAGVFQ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TYIGMQNA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2375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L1815c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LFGIPIA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SIFGTALL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GMNINMLSCD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SNCNIENDHSNNNIN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GDIITNDDSLTNNLCIF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09049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I0240c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2 -transporting ATPase, putative (CUP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HLDINGEILKDDNDIS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HLDINGEILKDDNDIS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HLDINGEILKDDNDISS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EGVEDL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EGVEDL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GVEENVV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AKFEGVEDL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VDSYGVIE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ISNVEYDLK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SVLNLFNN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MFVNTIMNE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MFVNTIMNEI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ILEGNSFATD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HIYSCDCNVH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ILNSIVSFITD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VDAYYDEDK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ISCVDESMISG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YLNEDYNNLD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SGFNNDLLDLY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YLNEDYNNLDK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YGDNYQNCNVS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DLYDINYYPNQV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NTLNFVENFSCC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YIYFLYDPELVGI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YYQDEEGNFNSNIP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01122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A0590w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drug resistance-associated protein 1 (MRP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DNDHIL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NCSFIISM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FDEVELNHV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YNEDYNIVVD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SSQTEIDEIS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SSQTEIDEISR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SSNMINNPSNF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TSIIMPLYVY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VENDYIINF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VENDYIINFI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VENDYIINFI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ENCSFGLSYD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VSLSSIINSSQDDE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VNYNIPFNENYLQ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YTILQSELLNDLSTIEHGDM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YTILQSELLNDLSTIEHGDM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QSELSHLLEMDD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4121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14_0120</w:t>
            </w:r>
          </w:p>
        </w:tc>
        <w:tc>
          <w:tcPr>
            <w:tcW w:w="8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2169BD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, unknown function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2169BD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2169BD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MGEYYEFNINK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LYDYSSSYVN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TNNNCFLNSN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PEDITNYITDSFVLL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PEDITNYITDSFVLLR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DTNDKINNNNSNNNSNNN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ICLNNLESLEEIEDASLV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ICLNNLESLEEIEDASLV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NDVIEIIGIY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NDVIEIIGIYR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2428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L2060c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ecific GDP dissociation inhibitor (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GDI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ILVGGNLV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ILVGGNLV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ILVGGNLV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SDGEIAYCD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NFDDLNTNADGEAPDFN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PFIYPLYGLGGIPEGFS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PFIYPLYGLGGIPEGFSR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HWNVDLIP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MCAINGGTFML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SDLYVST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SDLYVST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VVDFVFDDDNKVCG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2159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L0765w</w:t>
            </w:r>
          </w:p>
        </w:tc>
        <w:tc>
          <w:tcPr>
            <w:tcW w:w="85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 membrane protein, unknown function (PfSR10)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KDMDF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TDVYALFLSNCLD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LYIFGENESPYVLLG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HDICCYMQEEGIDGY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SHFTEIGDMDEMEDFSNF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PVYFIND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LPVYFINDR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TNYILYVL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ED7767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2125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L0620c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glycerol-3-phosphate 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atp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IENLSYELK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IENLSYEL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KDEFLPILQ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QTEVYNLVTNSLK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QTEVYNLVTNSL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DLVSTLGPDVSDDFLEQLY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ESETELLIQEVINIECEDK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GDTIGIFPEGGSHDR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GDTIGIFPEGGSHDR</w:t>
            </w:r>
          </w:p>
        </w:tc>
      </w:tr>
      <w:tr w:rsidR="00781746" w:rsidRPr="00ED7767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07278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07_0115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ation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ing ATPase, putativ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NISREEV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NISREEV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FIGDDNVE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TCNNIESV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CSNILYFMN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NEEIIGDNEK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MLQSLDDSLPL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DDVNFNCNDFI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IINNNSNNLGGINF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0321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10_0314</w:t>
            </w:r>
          </w:p>
        </w:tc>
        <w:tc>
          <w:tcPr>
            <w:tcW w:w="85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2169BD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NA-</w:t>
            </w:r>
            <w:proofErr w:type="spellStart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apping</w:t>
            </w:r>
            <w:proofErr w:type="spellEnd"/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nzyme subunit 1, putative (DCP1)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2169BD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2169BD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VNEENVNVDQDNEE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VNEENVNVDQDN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MTTALLNII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INEETNV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ADIEGFLYIV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GGEAIMSLLGLS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NLVETQNENDK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ILQSDEFIDLLW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GETSHDNINGNNINNNK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TGETSHDNINGNNINNNK</w:t>
            </w:r>
          </w:p>
        </w:tc>
      </w:tr>
      <w:tr w:rsidR="00781746" w:rsidRPr="00D66AA2" w:rsidTr="00C50B8C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3D7_ 10164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PF10_0160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threonine protein kinase, FIKK family (FIKK10.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- UA 193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ED7767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2050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SDIEQDIDF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SSDIEQDIDFL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YINI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YINI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NYINIK</w:t>
            </w: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VSECDMDIDVFEL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ICEPLEQLSPITDLD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jc w:val="right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ED7767" w:rsidTr="00C50B8C">
        <w:trPr>
          <w:trHeight w:val="315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EYDIEQNTPDCMFHDLNVFNDILS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ED7767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776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781746" w:rsidRDefault="00781746" w:rsidP="00781746">
      <w:pPr>
        <w:rPr>
          <w:rFonts w:ascii="Arial" w:hAnsi="Arial" w:cs="Arial"/>
          <w:sz w:val="20"/>
          <w:szCs w:val="20"/>
        </w:rPr>
      </w:pPr>
    </w:p>
    <w:p w:rsidR="00933498" w:rsidRPr="00781746" w:rsidRDefault="00933498">
      <w:pPr>
        <w:rPr>
          <w:lang w:val="en-US"/>
        </w:rPr>
      </w:pPr>
    </w:p>
    <w:sectPr w:rsidR="00933498" w:rsidRPr="00781746" w:rsidSect="0093349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668" w:rsidRDefault="00DD6668" w:rsidP="00EE3E64">
      <w:r>
        <w:separator/>
      </w:r>
    </w:p>
  </w:endnote>
  <w:endnote w:type="continuationSeparator" w:id="0">
    <w:p w:rsidR="00DD6668" w:rsidRDefault="00DD6668" w:rsidP="00EE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02B" w:rsidRDefault="00EE3E64">
    <w:pPr>
      <w:pStyle w:val="Pieddepage"/>
      <w:jc w:val="right"/>
    </w:pPr>
    <w:r>
      <w:fldChar w:fldCharType="begin"/>
    </w:r>
    <w:r w:rsidR="009E03ED">
      <w:instrText xml:space="preserve"> PAGE   \* MERGEFORMAT </w:instrText>
    </w:r>
    <w:r>
      <w:fldChar w:fldCharType="separate"/>
    </w:r>
    <w:r w:rsidR="00933498">
      <w:rPr>
        <w:noProof/>
      </w:rPr>
      <w:t>1</w:t>
    </w:r>
    <w:r>
      <w:fldChar w:fldCharType="end"/>
    </w:r>
  </w:p>
  <w:p w:rsidR="00C1502B" w:rsidRDefault="00DD666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668" w:rsidRDefault="00DD6668" w:rsidP="00EE3E64">
      <w:r>
        <w:separator/>
      </w:r>
    </w:p>
  </w:footnote>
  <w:footnote w:type="continuationSeparator" w:id="0">
    <w:p w:rsidR="00DD6668" w:rsidRDefault="00DD6668" w:rsidP="00EE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5774"/>
    <w:rsid w:val="00020883"/>
    <w:rsid w:val="000442C6"/>
    <w:rsid w:val="000861B1"/>
    <w:rsid w:val="00265258"/>
    <w:rsid w:val="002B4A82"/>
    <w:rsid w:val="002C43DA"/>
    <w:rsid w:val="00367B94"/>
    <w:rsid w:val="003944B2"/>
    <w:rsid w:val="003B04B2"/>
    <w:rsid w:val="003C2418"/>
    <w:rsid w:val="003D4CE2"/>
    <w:rsid w:val="003D72CF"/>
    <w:rsid w:val="00523AC9"/>
    <w:rsid w:val="005301C1"/>
    <w:rsid w:val="00535BE6"/>
    <w:rsid w:val="005731EF"/>
    <w:rsid w:val="006003A3"/>
    <w:rsid w:val="006722C0"/>
    <w:rsid w:val="00712472"/>
    <w:rsid w:val="00781746"/>
    <w:rsid w:val="008D117C"/>
    <w:rsid w:val="00933498"/>
    <w:rsid w:val="00994C63"/>
    <w:rsid w:val="009C2E2E"/>
    <w:rsid w:val="009E03ED"/>
    <w:rsid w:val="00A14483"/>
    <w:rsid w:val="00A228EF"/>
    <w:rsid w:val="00AB1CBE"/>
    <w:rsid w:val="00B97B8D"/>
    <w:rsid w:val="00BA5774"/>
    <w:rsid w:val="00BC7793"/>
    <w:rsid w:val="00C038EB"/>
    <w:rsid w:val="00C62F13"/>
    <w:rsid w:val="00D27CA1"/>
    <w:rsid w:val="00DD6668"/>
    <w:rsid w:val="00DE4347"/>
    <w:rsid w:val="00EE3E64"/>
    <w:rsid w:val="00F37B4E"/>
    <w:rsid w:val="00F42538"/>
    <w:rsid w:val="00F86D4A"/>
    <w:rsid w:val="00FC3A18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4"/>
    <w:rPr>
      <w:sz w:val="18"/>
      <w:szCs w:val="18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C241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241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241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C2418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">
    <w:name w:val="Title"/>
    <w:basedOn w:val="Titre2"/>
    <w:next w:val="Normal"/>
    <w:link w:val="TitreCar"/>
    <w:uiPriority w:val="10"/>
    <w:qFormat/>
    <w:rsid w:val="003C2418"/>
    <w:pPr>
      <w:jc w:val="center"/>
      <w:outlineLvl w:val="0"/>
    </w:pPr>
    <w:rPr>
      <w:rFonts w:ascii="Cambria" w:eastAsia="Times New Roman" w:hAnsi="Cambria" w:cs="Times New Roman"/>
      <w:b w:val="0"/>
      <w:bCs w:val="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3C2418"/>
    <w:rPr>
      <w:rFonts w:ascii="Cambria" w:hAnsi="Cambria"/>
      <w:i/>
      <w:iCs/>
      <w:kern w:val="28"/>
      <w:sz w:val="32"/>
      <w:szCs w:val="32"/>
      <w:lang w:val="en-GB"/>
    </w:rPr>
  </w:style>
  <w:style w:type="paragraph" w:styleId="Pieddepage">
    <w:name w:val="footer"/>
    <w:basedOn w:val="Normal"/>
    <w:link w:val="PieddepageCar"/>
    <w:uiPriority w:val="99"/>
    <w:rsid w:val="00BA57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5774"/>
    <w:rPr>
      <w:sz w:val="18"/>
      <w:szCs w:val="18"/>
      <w:lang w:val="en-GB"/>
    </w:rPr>
  </w:style>
  <w:style w:type="paragraph" w:customStyle="1" w:styleId="Sansinterligne1">
    <w:name w:val="Sans interligne1"/>
    <w:link w:val="NoSpacingChar"/>
    <w:uiPriority w:val="99"/>
    <w:qFormat/>
    <w:rsid w:val="00BA5774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Policepardfaut"/>
    <w:link w:val="Sansinterligne1"/>
    <w:uiPriority w:val="99"/>
    <w:locked/>
    <w:rsid w:val="00BA5774"/>
    <w:rPr>
      <w:rFonts w:ascii="Calibri" w:hAnsi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79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7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 5235</dc:creator>
  <cp:lastModifiedBy>Diana</cp:lastModifiedBy>
  <cp:revision>3</cp:revision>
  <dcterms:created xsi:type="dcterms:W3CDTF">2014-11-09T19:51:00Z</dcterms:created>
  <dcterms:modified xsi:type="dcterms:W3CDTF">2014-11-09T19:52:00Z</dcterms:modified>
</cp:coreProperties>
</file>